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</w:rPr>
        <w:t>TableS2 vB3530 phage gene function annotation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135380</wp:posOffset>
                </wp:positionV>
                <wp:extent cx="3607435" cy="31172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7435" cy="31172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205"/>
                              <w:gridCol w:w="1476"/>
                            </w:tblGrid>
                            <w:tr>
                              <w:trPr/>
                              <w:tc>
                                <w:tcPr>
                                  <w:tcW w:w="420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Feature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Numb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05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Phage capsid and scaffold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Phage terminas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，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large subunit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Phage protein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Phage minor capsid protein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Phage tail fiber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Phage internal protein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Phage baseplate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Phage endolysin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DNA ligase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Phage DNA-binding protein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Phage DNA helicase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DNA polymerase Ⅲalpha subunit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Phage DNA systhesis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Thymidylate synthase ThyX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Phage tail assembly protein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Phage-associated DNA primase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0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4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4.05pt;height:245.45pt;mso-wrap-distance-left:9pt;mso-wrap-distance-right:9pt;mso-wrap-distance-top:0pt;mso-wrap-distance-bottom:0pt;margin-top:89.4pt;mso-position-vertical-relative:page;margin-left:155.6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205"/>
                        <w:gridCol w:w="1476"/>
                      </w:tblGrid>
                      <w:tr>
                        <w:trPr/>
                        <w:tc>
                          <w:tcPr>
                            <w:tcW w:w="420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Feature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Numb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05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Phage capsid and scaffold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0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Phage terminas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，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large subunit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0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Phage protein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0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Phage minor capsid protein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0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Phage tail fiber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0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Phage internal protein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0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Phage baseplate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0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Phage endolysin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0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DNA ligase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0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Phage DNA-binding protein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0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Phage DNA helicase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0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DNA polymerase Ⅲalpha subunit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0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Phage DNA systhesis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0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Thymidylate synthase ThyX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0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Phage tail assembly protein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0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Phage-associated DNA primase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0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4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Pad</dc:creator>
  <dc:description/>
  <cp:keywords/>
  <dc:language>en-US</dc:language>
  <cp:lastModifiedBy>冯 络珠</cp:lastModifiedBy>
  <dcterms:modified xsi:type="dcterms:W3CDTF">2023-03-13T13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61723B730EA49E5B8CDA893C0A3A838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